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BCCF75" w14:textId="6A36CF7B" w:rsidR="009F406E" w:rsidRPr="00DE2857" w:rsidRDefault="00980312" w:rsidP="00620293">
      <w:pPr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980312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06E">
        <w:rPr>
          <w:rFonts w:ascii="Times New Roman" w:hAnsi="Times New Roman" w:cs="Times New Roman"/>
          <w:bCs/>
          <w:sz w:val="24"/>
          <w:szCs w:val="24"/>
        </w:rPr>
        <w:t>Table 1.</w:t>
      </w:r>
      <w:r w:rsidR="0013438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0744">
        <w:rPr>
          <w:rFonts w:ascii="Times New Roman" w:hAnsi="Times New Roman" w:cs="Times New Roman"/>
          <w:bCs/>
          <w:sz w:val="24"/>
          <w:szCs w:val="24"/>
        </w:rPr>
        <w:t xml:space="preserve">Data on </w:t>
      </w:r>
      <w:r w:rsidR="00F10744" w:rsidRPr="00F10744">
        <w:rPr>
          <w:rFonts w:ascii="Times New Roman" w:hAnsi="Times New Roman" w:cs="Times New Roman"/>
          <w:sz w:val="24"/>
          <w:szCs w:val="24"/>
        </w:rPr>
        <w:t>app usage metrics</w:t>
      </w:r>
      <w:r w:rsidR="00F10744">
        <w:rPr>
          <w:rFonts w:ascii="Times New Roman" w:hAnsi="Times New Roman" w:cs="Times New Roman"/>
          <w:sz w:val="24"/>
          <w:szCs w:val="24"/>
        </w:rPr>
        <w:t xml:space="preserve"> through</w:t>
      </w:r>
      <w:r w:rsidR="0013438C">
        <w:rPr>
          <w:rFonts w:ascii="Times New Roman" w:hAnsi="Times New Roman" w:cs="Times New Roman"/>
          <w:sz w:val="24"/>
          <w:szCs w:val="24"/>
        </w:rPr>
        <w:t>out</w:t>
      </w:r>
      <w:r w:rsidR="00F10744">
        <w:rPr>
          <w:rFonts w:ascii="Times New Roman" w:hAnsi="Times New Roman" w:cs="Times New Roman"/>
          <w:sz w:val="24"/>
          <w:szCs w:val="24"/>
        </w:rPr>
        <w:t xml:space="preserve"> the </w:t>
      </w:r>
      <w:r w:rsidR="0013438C">
        <w:rPr>
          <w:rFonts w:ascii="Times New Roman" w:hAnsi="Times New Roman" w:cs="Times New Roman"/>
          <w:sz w:val="24"/>
          <w:szCs w:val="24"/>
        </w:rPr>
        <w:t xml:space="preserve">overall </w:t>
      </w:r>
      <w:r w:rsidR="00F10744">
        <w:rPr>
          <w:rFonts w:ascii="Times New Roman" w:hAnsi="Times New Roman" w:cs="Times New Roman"/>
          <w:sz w:val="24"/>
          <w:szCs w:val="24"/>
        </w:rPr>
        <w:t>program</w:t>
      </w:r>
      <w:r w:rsidR="0013438C">
        <w:rPr>
          <w:rFonts w:ascii="Times New Roman" w:hAnsi="Times New Roman" w:cs="Times New Roman"/>
          <w:sz w:val="24"/>
          <w:szCs w:val="24"/>
        </w:rPr>
        <w:t xml:space="preserve"> period</w:t>
      </w:r>
    </w:p>
    <w:tbl>
      <w:tblPr>
        <w:tblpPr w:leftFromText="142" w:rightFromText="142" w:vertAnchor="text" w:horzAnchor="margin" w:tblpXSpec="center" w:tblpY="106"/>
        <w:tblW w:w="8080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0"/>
        <w:gridCol w:w="2410"/>
      </w:tblGrid>
      <w:tr w:rsidR="009F406E" w:rsidRPr="00DE2857" w14:paraId="60B4FCD4" w14:textId="77777777" w:rsidTr="009A795D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6F890F" w14:textId="77777777" w:rsidR="009F406E" w:rsidRPr="0013438C" w:rsidRDefault="009F406E" w:rsidP="006F591D">
            <w:pPr>
              <w:pStyle w:val="MDPI42tablebody"/>
              <w:spacing w:line="360" w:lineRule="auto"/>
              <w:rPr>
                <w:rFonts w:ascii="Times New Roman" w:hAnsi="Times New Roman"/>
                <w:b/>
                <w:snapToGrid/>
                <w:color w:val="auto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3EF0E6" w14:textId="7CE79F05" w:rsidR="009F406E" w:rsidRPr="006F591D" w:rsidRDefault="009F406E" w:rsidP="006F591D">
            <w:pPr>
              <w:pStyle w:val="MDPI42tablebody"/>
              <w:spacing w:line="360" w:lineRule="auto"/>
              <w:rPr>
                <w:rFonts w:ascii="Times New Roman" w:eastAsiaTheme="minorEastAsia" w:hAnsi="Times New Roman"/>
                <w:bCs/>
                <w:snapToGrid/>
                <w:color w:val="auto"/>
                <w:sz w:val="24"/>
                <w:szCs w:val="24"/>
                <w:lang w:eastAsia="ja-JP"/>
              </w:rPr>
            </w:pPr>
          </w:p>
        </w:tc>
      </w:tr>
      <w:tr w:rsidR="00E22F25" w:rsidRPr="00DE2857" w14:paraId="15270F8B" w14:textId="77777777" w:rsidTr="009A795D">
        <w:tc>
          <w:tcPr>
            <w:tcW w:w="5670" w:type="dxa"/>
            <w:shd w:val="clear" w:color="auto" w:fill="auto"/>
            <w:vAlign w:val="center"/>
          </w:tcPr>
          <w:p w14:paraId="04C5B300" w14:textId="07BE94F6" w:rsidR="00E22F25" w:rsidRDefault="00E22F25" w:rsidP="00E22F25">
            <w:pPr>
              <w:pStyle w:val="MDPI42tablebody"/>
              <w:spacing w:line="360" w:lineRule="auto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 w:rsidRPr="00E22F25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Data on app usage</w:t>
            </w:r>
          </w:p>
        </w:tc>
        <w:tc>
          <w:tcPr>
            <w:tcW w:w="2410" w:type="dxa"/>
          </w:tcPr>
          <w:p w14:paraId="2F70CAF6" w14:textId="77777777" w:rsidR="00E22F25" w:rsidRDefault="00E22F25" w:rsidP="006F591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</w:p>
        </w:tc>
      </w:tr>
      <w:tr w:rsidR="00E22F25" w:rsidRPr="00DE2857" w14:paraId="090470CC" w14:textId="77777777" w:rsidTr="009A795D">
        <w:tc>
          <w:tcPr>
            <w:tcW w:w="5670" w:type="dxa"/>
            <w:shd w:val="clear" w:color="auto" w:fill="auto"/>
            <w:vAlign w:val="center"/>
          </w:tcPr>
          <w:p w14:paraId="6F8FAFC6" w14:textId="26A70924" w:rsidR="00E22F25" w:rsidRDefault="009A795D" w:rsidP="006F591D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Session count (session</w:t>
            </w:r>
            <w:r w:rsidR="00854996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s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/day)</w:t>
            </w: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, n = 2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148</w:t>
            </w:r>
          </w:p>
        </w:tc>
        <w:tc>
          <w:tcPr>
            <w:tcW w:w="2410" w:type="dxa"/>
          </w:tcPr>
          <w:p w14:paraId="76572A73" w14:textId="329AABCD" w:rsidR="00E22F25" w:rsidRDefault="009A795D" w:rsidP="006F591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3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.6 (1.7)</w:t>
            </w:r>
          </w:p>
        </w:tc>
      </w:tr>
      <w:tr w:rsidR="00E22F25" w:rsidRPr="00DE2857" w14:paraId="1EF5C237" w14:textId="77777777" w:rsidTr="009A795D">
        <w:tc>
          <w:tcPr>
            <w:tcW w:w="5670" w:type="dxa"/>
            <w:shd w:val="clear" w:color="auto" w:fill="auto"/>
            <w:vAlign w:val="center"/>
          </w:tcPr>
          <w:p w14:paraId="49600FB5" w14:textId="06F8DB2A" w:rsidR="00E22F25" w:rsidRPr="00E22F25" w:rsidRDefault="009A795D" w:rsidP="009A795D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Time spent per session (min/day),</w:t>
            </w: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 xml:space="preserve"> n = 21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48</w:t>
            </w:r>
          </w:p>
        </w:tc>
        <w:tc>
          <w:tcPr>
            <w:tcW w:w="2410" w:type="dxa"/>
          </w:tcPr>
          <w:p w14:paraId="054764E1" w14:textId="3DAA4ECC" w:rsidR="00E22F25" w:rsidRDefault="009A795D" w:rsidP="006F591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.5 (2.0)</w:t>
            </w:r>
          </w:p>
        </w:tc>
      </w:tr>
      <w:tr w:rsidR="00E22F25" w:rsidRPr="00DE2857" w14:paraId="3DA6D32E" w14:textId="77777777" w:rsidTr="009A795D">
        <w:tc>
          <w:tcPr>
            <w:tcW w:w="5670" w:type="dxa"/>
            <w:shd w:val="clear" w:color="auto" w:fill="auto"/>
            <w:vAlign w:val="center"/>
          </w:tcPr>
          <w:p w14:paraId="209E77CA" w14:textId="47B1EDE7" w:rsidR="00E22F25" w:rsidRDefault="009A795D" w:rsidP="006F591D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ime spent inputting lifelog data (min/day), n = 2127</w:t>
            </w:r>
          </w:p>
        </w:tc>
        <w:tc>
          <w:tcPr>
            <w:tcW w:w="2410" w:type="dxa"/>
          </w:tcPr>
          <w:p w14:paraId="7A66325B" w14:textId="3DE4040D" w:rsidR="00E22F25" w:rsidRDefault="009A795D" w:rsidP="006F591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2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.6 (3.2)</w:t>
            </w:r>
          </w:p>
        </w:tc>
      </w:tr>
      <w:tr w:rsidR="009A795D" w:rsidRPr="00DE2857" w14:paraId="1FA7CC63" w14:textId="77777777" w:rsidTr="009A795D">
        <w:tc>
          <w:tcPr>
            <w:tcW w:w="5670" w:type="dxa"/>
            <w:shd w:val="clear" w:color="auto" w:fill="auto"/>
            <w:vAlign w:val="center"/>
          </w:tcPr>
          <w:p w14:paraId="38983835" w14:textId="7DAC890F" w:rsidR="009A795D" w:rsidRDefault="009A795D" w:rsidP="009A795D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ime spent viewing lifelog data (min/day), n = 2059</w:t>
            </w:r>
          </w:p>
        </w:tc>
        <w:tc>
          <w:tcPr>
            <w:tcW w:w="2410" w:type="dxa"/>
          </w:tcPr>
          <w:p w14:paraId="42B11CB9" w14:textId="1F423FE0" w:rsidR="009A795D" w:rsidRDefault="009A795D" w:rsidP="009A795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.4 (2.8)</w:t>
            </w:r>
          </w:p>
        </w:tc>
      </w:tr>
      <w:tr w:rsidR="00F10744" w:rsidRPr="00DE2857" w14:paraId="14FA594C" w14:textId="77777777" w:rsidTr="009A795D">
        <w:tc>
          <w:tcPr>
            <w:tcW w:w="5670" w:type="dxa"/>
            <w:shd w:val="clear" w:color="auto" w:fill="auto"/>
            <w:vAlign w:val="center"/>
          </w:tcPr>
          <w:p w14:paraId="2ABB2FF2" w14:textId="5DCAAB25" w:rsidR="00F10744" w:rsidRPr="009A795D" w:rsidRDefault="00F10744" w:rsidP="009F4792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ime spent viewing home screen (min/day), n =</w:t>
            </w:r>
            <w:r w:rsidR="003109EE"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 xml:space="preserve"> 1132</w:t>
            </w:r>
          </w:p>
        </w:tc>
        <w:tc>
          <w:tcPr>
            <w:tcW w:w="2410" w:type="dxa"/>
          </w:tcPr>
          <w:p w14:paraId="6A2B2A15" w14:textId="505DB1DD" w:rsidR="00F10744" w:rsidRDefault="003109EE" w:rsidP="009A795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1.3 (2.1)</w:t>
            </w:r>
          </w:p>
        </w:tc>
      </w:tr>
      <w:tr w:rsidR="009A795D" w:rsidRPr="00DE2857" w14:paraId="5ADF8461" w14:textId="77777777" w:rsidTr="009A795D">
        <w:tc>
          <w:tcPr>
            <w:tcW w:w="5670" w:type="dxa"/>
            <w:shd w:val="clear" w:color="auto" w:fill="auto"/>
            <w:vAlign w:val="center"/>
          </w:tcPr>
          <w:p w14:paraId="0E1E29B6" w14:textId="4C0CDFC6" w:rsidR="009A795D" w:rsidRDefault="009A795D" w:rsidP="009A795D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 w:rsidRPr="009A795D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Time spent viewing study materials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 xml:space="preserve"> (min/day), n = 2038</w:t>
            </w:r>
          </w:p>
        </w:tc>
        <w:tc>
          <w:tcPr>
            <w:tcW w:w="2410" w:type="dxa"/>
          </w:tcPr>
          <w:p w14:paraId="3632EDF4" w14:textId="5014D420" w:rsidR="009A795D" w:rsidRDefault="009A795D" w:rsidP="009A795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.8 (1.3)</w:t>
            </w:r>
          </w:p>
        </w:tc>
      </w:tr>
      <w:tr w:rsidR="00F10744" w:rsidRPr="00DE2857" w14:paraId="698C8F02" w14:textId="77777777" w:rsidTr="009A795D">
        <w:tc>
          <w:tcPr>
            <w:tcW w:w="5670" w:type="dxa"/>
            <w:shd w:val="clear" w:color="auto" w:fill="auto"/>
            <w:vAlign w:val="center"/>
          </w:tcPr>
          <w:p w14:paraId="1DE2AAF2" w14:textId="3C45AFDC" w:rsidR="00F10744" w:rsidRPr="009A795D" w:rsidRDefault="0013438C" w:rsidP="009A795D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T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 xml:space="preserve">ime spent using the chat function (min/day), n = </w:t>
            </w:r>
            <w:r w:rsidR="003109EE"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2117</w:t>
            </w:r>
          </w:p>
        </w:tc>
        <w:tc>
          <w:tcPr>
            <w:tcW w:w="2410" w:type="dxa"/>
          </w:tcPr>
          <w:p w14:paraId="1BC4D783" w14:textId="017B2AF3" w:rsidR="00F10744" w:rsidRDefault="003109EE" w:rsidP="009A795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1.6 (1.7)</w:t>
            </w:r>
          </w:p>
        </w:tc>
      </w:tr>
      <w:tr w:rsidR="009A795D" w:rsidRPr="00DE2857" w14:paraId="203C24C1" w14:textId="77777777" w:rsidTr="009A795D">
        <w:tc>
          <w:tcPr>
            <w:tcW w:w="5670" w:type="dxa"/>
            <w:shd w:val="clear" w:color="auto" w:fill="auto"/>
            <w:vAlign w:val="center"/>
          </w:tcPr>
          <w:p w14:paraId="0537A771" w14:textId="63DCBF62" w:rsidR="009A795D" w:rsidRDefault="00854996" w:rsidP="009A795D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Chat volume (chats/</w:t>
            </w:r>
            <w:r w:rsidR="009A795D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week), n = 2313</w:t>
            </w:r>
          </w:p>
        </w:tc>
        <w:tc>
          <w:tcPr>
            <w:tcW w:w="2410" w:type="dxa"/>
          </w:tcPr>
          <w:p w14:paraId="431F3B8B" w14:textId="0E6A9C89" w:rsidR="009A795D" w:rsidRDefault="009A795D" w:rsidP="009A795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.9 (0.6)</w:t>
            </w:r>
          </w:p>
        </w:tc>
      </w:tr>
      <w:tr w:rsidR="00F10744" w:rsidRPr="00DE2857" w14:paraId="0034211B" w14:textId="77777777" w:rsidTr="009A795D">
        <w:tc>
          <w:tcPr>
            <w:tcW w:w="5670" w:type="dxa"/>
            <w:shd w:val="clear" w:color="auto" w:fill="auto"/>
            <w:vAlign w:val="center"/>
          </w:tcPr>
          <w:p w14:paraId="199917AD" w14:textId="7E042A8C" w:rsidR="0013438C" w:rsidRDefault="0013438C" w:rsidP="0013438C">
            <w:pPr>
              <w:pStyle w:val="MDPI42tablebody"/>
              <w:spacing w:line="360" w:lineRule="auto"/>
              <w:ind w:firstLineChars="100" w:firstLine="240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M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eal photo counts (times/week), n =</w:t>
            </w:r>
            <w:r w:rsidR="003109EE"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 xml:space="preserve"> 2225</w:t>
            </w:r>
          </w:p>
        </w:tc>
        <w:tc>
          <w:tcPr>
            <w:tcW w:w="2410" w:type="dxa"/>
          </w:tcPr>
          <w:p w14:paraId="212E16F9" w14:textId="58B8FEA8" w:rsidR="00F10744" w:rsidRDefault="003109EE" w:rsidP="009A795D">
            <w:pPr>
              <w:pStyle w:val="MDPI42tablebody"/>
              <w:spacing w:line="360" w:lineRule="auto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 xml:space="preserve">2.1 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(</w:t>
            </w:r>
            <w:r>
              <w:rPr>
                <w:rFonts w:ascii="Times New Roman" w:eastAsia="游明朝" w:hAnsi="Times New Roman" w:hint="eastAsia"/>
                <w:color w:val="auto"/>
                <w:sz w:val="24"/>
                <w:szCs w:val="24"/>
                <w:lang w:eastAsia="ja-JP"/>
              </w:rPr>
              <w:t>1.3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)</w:t>
            </w:r>
          </w:p>
        </w:tc>
      </w:tr>
      <w:tr w:rsidR="009A795D" w:rsidRPr="00DE2857" w14:paraId="01CBE28F" w14:textId="77777777" w:rsidTr="009F406E">
        <w:tc>
          <w:tcPr>
            <w:tcW w:w="808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C603487" w14:textId="588B8449" w:rsidR="009A795D" w:rsidRPr="00DE2857" w:rsidRDefault="009A795D" w:rsidP="00462E06">
            <w:pPr>
              <w:pStyle w:val="MDPI42tablebody"/>
              <w:spacing w:line="360" w:lineRule="auto"/>
              <w:jc w:val="left"/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</w:pPr>
            <w:r w:rsidRPr="00DE2857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Values are shown as me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an</w:t>
            </w:r>
            <w:r w:rsidRPr="00DE2857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 xml:space="preserve"> (</w:t>
            </w:r>
            <w:r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 xml:space="preserve">standard </w:t>
            </w:r>
            <w:r w:rsidRPr="007537F5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deviation</w:t>
            </w:r>
            <w:r w:rsidRPr="00DE2857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)</w:t>
            </w:r>
            <w:r w:rsidR="00462E06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>.</w:t>
            </w:r>
            <w:r w:rsidRPr="00DE2857">
              <w:rPr>
                <w:rFonts w:ascii="Times New Roman" w:eastAsia="游明朝" w:hAnsi="Times New Roman"/>
                <w:color w:val="auto"/>
                <w:sz w:val="24"/>
                <w:szCs w:val="24"/>
                <w:lang w:eastAsia="ja-JP"/>
              </w:rPr>
              <w:t xml:space="preserve"> </w:t>
            </w:r>
          </w:p>
        </w:tc>
      </w:tr>
    </w:tbl>
    <w:p w14:paraId="1EF9BD85" w14:textId="56E2CA3E" w:rsidR="00620293" w:rsidRDefault="00620293" w:rsidP="00462E06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55759D11" w14:textId="77777777" w:rsidR="00620293" w:rsidRDefault="00620293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4D3D60DE" w14:textId="77777777" w:rsidR="00584194" w:rsidRPr="00620293" w:rsidRDefault="00584194" w:rsidP="00620293">
      <w:pPr>
        <w:contextualSpacing/>
        <w:jc w:val="left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980312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F406E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Pr="009F406E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044A2">
        <w:rPr>
          <w:rFonts w:ascii="Times New Roman" w:hAnsi="Times New Roman" w:cs="Times New Roman"/>
          <w:sz w:val="24"/>
          <w:szCs w:val="24"/>
          <w:lang w:eastAsia="en-US"/>
        </w:rPr>
        <w:t>Maximum correlation with systolic blood pressure change before and after feature engineering.</w:t>
      </w:r>
      <w:r w:rsidRPr="00E044A2">
        <w:rPr>
          <w:rFonts w:ascii="Times New Roman" w:hAnsi="Times New Roman" w:cs="Times New Roman"/>
          <w:sz w:val="24"/>
          <w:szCs w:val="24"/>
          <w:lang w:eastAsia="en-US"/>
        </w:rPr>
        <w:br/>
      </w:r>
    </w:p>
    <w:tbl>
      <w:tblPr>
        <w:tblW w:w="71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6"/>
        <w:gridCol w:w="2891"/>
        <w:gridCol w:w="2891"/>
      </w:tblGrid>
      <w:tr w:rsidR="002926A4" w:rsidRPr="00620293" w14:paraId="4EFCEDFF" w14:textId="77777777" w:rsidTr="002926A4">
        <w:trPr>
          <w:trHeight w:val="360"/>
        </w:trPr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10EB" w14:textId="77777777" w:rsidR="00584194" w:rsidRPr="00620293" w:rsidRDefault="00584194" w:rsidP="002C3C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Time Point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7F344" w14:textId="20A0B6D7" w:rsidR="00584194" w:rsidRPr="00620293" w:rsidRDefault="0058419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fore</w:t>
            </w:r>
            <w:r w:rsidRPr="00F44C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eature Engineering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C671E" w14:textId="34BBB749" w:rsidR="00584194" w:rsidRPr="00620293" w:rsidRDefault="0058419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fter</w:t>
            </w:r>
            <w:r w:rsidRPr="00F44C4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eature Engineering</w:t>
            </w:r>
          </w:p>
        </w:tc>
      </w:tr>
      <w:tr w:rsidR="002926A4" w:rsidRPr="00620293" w14:paraId="0CA881E2" w14:textId="77777777" w:rsidTr="002926A4">
        <w:trPr>
          <w:trHeight w:val="36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33277" w14:textId="77777777" w:rsidR="002926A4" w:rsidRPr="00620293" w:rsidRDefault="002926A4" w:rsidP="002C3C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3AB33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  <w:p w14:paraId="2C7E3595" w14:textId="0E8B847E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]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580D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</w:p>
          <w:p w14:paraId="3B88DD8F" w14:textId="1EA29E80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5%CI]</w:t>
            </w:r>
          </w:p>
        </w:tc>
      </w:tr>
      <w:tr w:rsidR="002926A4" w:rsidRPr="00620293" w14:paraId="6F50FB9E" w14:textId="77777777" w:rsidTr="002926A4">
        <w:trPr>
          <w:trHeight w:val="360"/>
        </w:trPr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0CB" w14:textId="77777777" w:rsidR="002926A4" w:rsidRPr="00620293" w:rsidRDefault="002926A4" w:rsidP="002C3C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2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w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9326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  <w:p w14:paraId="4B8F3580" w14:textId="059FD5A6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442, 0.486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E9D8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1</w:t>
            </w:r>
          </w:p>
          <w:p w14:paraId="251D479C" w14:textId="0B0FEBD9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2926A4" w:rsidRPr="00620293" w14:paraId="6DE46F80" w14:textId="77777777" w:rsidTr="002926A4">
        <w:trPr>
          <w:trHeight w:val="36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E0D6" w14:textId="77777777" w:rsidR="002926A4" w:rsidRPr="00620293" w:rsidRDefault="002926A4" w:rsidP="002C3C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2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w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9EF7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  <w:p w14:paraId="53D10EE0" w14:textId="28F24E96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D8C2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02</w:t>
            </w:r>
          </w:p>
          <w:p w14:paraId="31BAFF64" w14:textId="49872D05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2926A4" w:rsidRPr="00620293" w14:paraId="1A86478F" w14:textId="77777777" w:rsidTr="002926A4">
        <w:trPr>
          <w:trHeight w:val="360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68F9" w14:textId="77777777" w:rsidR="002926A4" w:rsidRPr="00620293" w:rsidRDefault="002926A4" w:rsidP="002C3C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2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w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0649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  <w:p w14:paraId="1F2398D9" w14:textId="106D021A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6F0A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  <w:p w14:paraId="2380AD54" w14:textId="33D0B22B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  <w:tr w:rsidR="002926A4" w:rsidRPr="00620293" w14:paraId="23906A04" w14:textId="77777777" w:rsidTr="002926A4">
        <w:trPr>
          <w:trHeight w:val="36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3FCD6" w14:textId="77777777" w:rsidR="002926A4" w:rsidRPr="00620293" w:rsidRDefault="002926A4" w:rsidP="002C3C4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20293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w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76C18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  <w:p w14:paraId="36D06C7F" w14:textId="289A7D2F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E59EB" w14:textId="77777777" w:rsidR="002926A4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  <w:p w14:paraId="6ECC02B2" w14:textId="585C3BF3" w:rsidR="002926A4" w:rsidRPr="00620293" w:rsidRDefault="002926A4" w:rsidP="002C3C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6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</w:tr>
    </w:tbl>
    <w:p w14:paraId="16ADE383" w14:textId="0510B76A" w:rsidR="00584194" w:rsidRPr="002926A4" w:rsidRDefault="002926A4" w:rsidP="00620293">
      <w:pPr>
        <w:contextualSpacing/>
        <w:jc w:val="left"/>
        <w:rPr>
          <w:rFonts w:ascii="Arial" w:hAnsi="Arial" w:cs="Arial" w:hint="eastAsia"/>
          <w:color w:val="0A0A0A"/>
          <w:sz w:val="24"/>
          <w:szCs w:val="24"/>
          <w:shd w:val="clear" w:color="auto" w:fill="FFFFFF"/>
        </w:rPr>
      </w:pPr>
      <w:r w:rsidRPr="00584194">
        <w:rPr>
          <w:rFonts w:ascii="Times New Roman" w:hAnsi="Times New Roman" w:cs="Times New Roman"/>
          <w:bCs/>
          <w:sz w:val="24"/>
          <w:szCs w:val="24"/>
        </w:rPr>
        <w:t xml:space="preserve">Abbreviations: 95%CI, </w:t>
      </w:r>
      <w:r w:rsidRPr="00584194">
        <w:rPr>
          <w:rFonts w:ascii="Times New Roman" w:hAnsi="Times New Roman" w:cs="Times New Roman"/>
          <w:color w:val="0A0A0A"/>
          <w:sz w:val="24"/>
          <w:szCs w:val="24"/>
          <w:shd w:val="clear" w:color="auto" w:fill="FFFFFF"/>
        </w:rPr>
        <w:t>95% confidence interval.</w:t>
      </w:r>
    </w:p>
    <w:sectPr w:rsidR="00584194" w:rsidRPr="002926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6C5CF2" w14:textId="77777777" w:rsidR="00354E9A" w:rsidRDefault="00354E9A" w:rsidP="00E22F25">
      <w:r>
        <w:separator/>
      </w:r>
    </w:p>
  </w:endnote>
  <w:endnote w:type="continuationSeparator" w:id="0">
    <w:p w14:paraId="1E51E034" w14:textId="77777777" w:rsidR="00354E9A" w:rsidRDefault="00354E9A" w:rsidP="00E22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平成明朝">
    <w:altName w:val="ＭＳ 明朝"/>
    <w:panose1 w:val="00000000000000000000"/>
    <w:charset w:val="80"/>
    <w:family w:val="roman"/>
    <w:notTrueType/>
    <w:pitch w:val="default"/>
  </w:font>
  <w:font w:name="Times">
    <w:panose1 w:val="02020603050405020304"/>
    <w:charset w:val="00"/>
    <w:family w:val="roman"/>
    <w:notTrueType/>
    <w:pitch w:val="default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3F1865" w14:textId="77777777" w:rsidR="00354E9A" w:rsidRDefault="00354E9A" w:rsidP="00E22F25">
      <w:r>
        <w:separator/>
      </w:r>
    </w:p>
  </w:footnote>
  <w:footnote w:type="continuationSeparator" w:id="0">
    <w:p w14:paraId="1DE4AEE0" w14:textId="77777777" w:rsidR="00354E9A" w:rsidRDefault="00354E9A" w:rsidP="00E22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013"/>
    <w:rsid w:val="000171D3"/>
    <w:rsid w:val="000353A0"/>
    <w:rsid w:val="00040D0B"/>
    <w:rsid w:val="000461ED"/>
    <w:rsid w:val="000530BD"/>
    <w:rsid w:val="000D603D"/>
    <w:rsid w:val="0013438C"/>
    <w:rsid w:val="00155326"/>
    <w:rsid w:val="001636A4"/>
    <w:rsid w:val="00171C33"/>
    <w:rsid w:val="001B5D3D"/>
    <w:rsid w:val="001C3523"/>
    <w:rsid w:val="002926A4"/>
    <w:rsid w:val="003109EE"/>
    <w:rsid w:val="00354E9A"/>
    <w:rsid w:val="003A6025"/>
    <w:rsid w:val="00420ADA"/>
    <w:rsid w:val="00462E06"/>
    <w:rsid w:val="005318FC"/>
    <w:rsid w:val="00584194"/>
    <w:rsid w:val="006027F2"/>
    <w:rsid w:val="00620293"/>
    <w:rsid w:val="006F591D"/>
    <w:rsid w:val="007537F5"/>
    <w:rsid w:val="00854996"/>
    <w:rsid w:val="009677A3"/>
    <w:rsid w:val="00980312"/>
    <w:rsid w:val="009A795D"/>
    <w:rsid w:val="009C0E74"/>
    <w:rsid w:val="009F406E"/>
    <w:rsid w:val="009F4792"/>
    <w:rsid w:val="00A46A64"/>
    <w:rsid w:val="00A53318"/>
    <w:rsid w:val="00A7696A"/>
    <w:rsid w:val="00AC3657"/>
    <w:rsid w:val="00AF2841"/>
    <w:rsid w:val="00B674CB"/>
    <w:rsid w:val="00BB10AB"/>
    <w:rsid w:val="00BE1B68"/>
    <w:rsid w:val="00C04A28"/>
    <w:rsid w:val="00C26E56"/>
    <w:rsid w:val="00CB2DE9"/>
    <w:rsid w:val="00D00B0E"/>
    <w:rsid w:val="00D04013"/>
    <w:rsid w:val="00E22F25"/>
    <w:rsid w:val="00EA6C75"/>
    <w:rsid w:val="00ED2142"/>
    <w:rsid w:val="00F10744"/>
    <w:rsid w:val="00F44C44"/>
    <w:rsid w:val="00F90745"/>
    <w:rsid w:val="00FA39FE"/>
    <w:rsid w:val="00FA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4F20AD"/>
  <w15:chartTrackingRefBased/>
  <w15:docId w15:val="{646DE72D-7730-4498-9306-0FDB87684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26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a1"/>
    <w:uiPriority w:val="99"/>
    <w:rsid w:val="00D04013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Plain Text"/>
    <w:basedOn w:val="a"/>
    <w:link w:val="a4"/>
    <w:uiPriority w:val="99"/>
    <w:rsid w:val="00D04013"/>
    <w:rPr>
      <w:rFonts w:ascii="平成明朝" w:eastAsia="平成明朝" w:hAnsi="Times" w:cs="Times New Roman"/>
      <w:sz w:val="24"/>
      <w:szCs w:val="20"/>
    </w:rPr>
  </w:style>
  <w:style w:type="character" w:customStyle="1" w:styleId="a4">
    <w:name w:val="書式なし (文字)"/>
    <w:basedOn w:val="a0"/>
    <w:link w:val="a3"/>
    <w:uiPriority w:val="99"/>
    <w:rsid w:val="00D04013"/>
    <w:rPr>
      <w:rFonts w:ascii="平成明朝" w:eastAsia="平成明朝" w:hAnsi="Times" w:cs="Times New Roman"/>
      <w:sz w:val="24"/>
      <w:szCs w:val="20"/>
    </w:rPr>
  </w:style>
  <w:style w:type="paragraph" w:styleId="Web">
    <w:name w:val="Normal (Web)"/>
    <w:basedOn w:val="a"/>
    <w:uiPriority w:val="99"/>
    <w:semiHidden/>
    <w:unhideWhenUsed/>
    <w:rsid w:val="00D0401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MDPI42tablebody">
    <w:name w:val="MDPI_4.2_table_body"/>
    <w:qFormat/>
    <w:rsid w:val="009F406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5">
    <w:name w:val="header"/>
    <w:basedOn w:val="a"/>
    <w:link w:val="a6"/>
    <w:uiPriority w:val="99"/>
    <w:unhideWhenUsed/>
    <w:rsid w:val="00E22F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22F25"/>
  </w:style>
  <w:style w:type="paragraph" w:styleId="a7">
    <w:name w:val="footer"/>
    <w:basedOn w:val="a"/>
    <w:link w:val="a8"/>
    <w:uiPriority w:val="99"/>
    <w:unhideWhenUsed/>
    <w:rsid w:val="00E22F2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22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6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4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甲南女子大学</Company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居　督之</dc:creator>
  <cp:keywords/>
  <dc:description/>
  <cp:lastModifiedBy>金居　督之</cp:lastModifiedBy>
  <cp:revision>4</cp:revision>
  <dcterms:created xsi:type="dcterms:W3CDTF">2025-11-18T02:39:00Z</dcterms:created>
  <dcterms:modified xsi:type="dcterms:W3CDTF">2025-11-18T04:45:00Z</dcterms:modified>
</cp:coreProperties>
</file>